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1371531" w:rsidR="00673CF2" w:rsidRDefault="00AF1185"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A901A25" w:rsidR="002B6123" w:rsidRDefault="00E468AF"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547E2AB" w:rsidR="002B6123" w:rsidRDefault="00E468AF"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1CFA32B" w:rsidR="00D350BE" w:rsidRDefault="00E468AF"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5B39BC9" w:rsidR="00D350BE" w:rsidRDefault="00E468AF"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69A562AB" w:rsidR="00D350BE" w:rsidRDefault="00AF1185" w:rsidP="000A2021">
            <w:pPr>
              <w:rPr>
                <w:sz w:val="18"/>
                <w:szCs w:val="18"/>
              </w:rPr>
            </w:pPr>
            <w:r>
              <w:rPr>
                <w:sz w:val="18"/>
                <w:szCs w:val="18"/>
              </w:rPr>
              <w:t>Materials and Methods/Key Resource Table/</w:t>
            </w:r>
            <w:r>
              <w:t xml:space="preserve"> </w:t>
            </w:r>
            <w:r w:rsidRPr="00AF1185">
              <w:rPr>
                <w:sz w:val="18"/>
                <w:szCs w:val="18"/>
              </w:rPr>
              <w:t>Experimental Model and Subject Detail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66C4EE8" w:rsidR="00D350BE" w:rsidRDefault="00E468AF"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C0D96A2" w:rsidR="00D350BE" w:rsidRDefault="00AF1185"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40588FEE" w:rsidR="00D350BE" w:rsidRDefault="00AF1185"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8E54655" w:rsidR="00D350BE" w:rsidRDefault="00E468AF"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6DA4D93E"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82F111D"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2E0996ED"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4C0754C"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210B3B86" w:rsidR="00F97364" w:rsidRDefault="00AF1185"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t xml:space="preserve"> </w:t>
            </w:r>
            <w:r w:rsidRPr="00AF1185">
              <w:rPr>
                <w:color w:val="000000"/>
                <w:sz w:val="18"/>
                <w:szCs w:val="18"/>
              </w:rPr>
              <w:t>Quantification and statistical analysi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2B7F6503" w:rsidR="00F97364" w:rsidRDefault="00AF1185"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Pr>
                <w:color w:val="000000"/>
                <w:sz w:val="18"/>
                <w:szCs w:val="18"/>
              </w:rPr>
              <w:t>/</w:t>
            </w:r>
            <w:r>
              <w:t xml:space="preserve"> </w:t>
            </w:r>
            <w:r w:rsidRPr="00AF1185">
              <w:rPr>
                <w:color w:val="000000"/>
                <w:sz w:val="18"/>
                <w:szCs w:val="18"/>
              </w:rPr>
              <w:t>Experimental Model and Subject Details</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AF1185"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AF1185" w:rsidRDefault="00AF1185" w:rsidP="00AF1185">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AF1185" w:rsidRDefault="00AF1185" w:rsidP="00AF1185">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618AF41A" w:rsidR="00AF1185" w:rsidRDefault="00AF1185" w:rsidP="00AF1185">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t xml:space="preserve"> </w:t>
            </w:r>
            <w:r w:rsidRPr="00AF1185">
              <w:rPr>
                <w:color w:val="000000"/>
                <w:sz w:val="18"/>
                <w:szCs w:val="18"/>
              </w:rPr>
              <w:t>Experimental Model and Subject Details</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AF1185" w:rsidRDefault="00AF1185" w:rsidP="00AF1185">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AF1185" w:rsidRDefault="00AF1185" w:rsidP="00AF1185">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386388A4" w:rsidR="00AF1185" w:rsidRDefault="00E142C3" w:rsidP="00AF1185">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7F0B3C8B" w14:textId="77777777" w:rsidTr="004B5793">
        <w:trPr>
          <w:trHeight w:val="170"/>
        </w:trPr>
        <w:tc>
          <w:tcPr>
            <w:tcW w:w="4148" w:type="dxa"/>
            <w:tcBorders>
              <w:top w:val="single" w:sz="4" w:space="0" w:color="000000"/>
            </w:tcBorders>
          </w:tcPr>
          <w:p w14:paraId="0C379E5E" w14:textId="77777777" w:rsidR="00AF1185" w:rsidRDefault="00AF1185" w:rsidP="00AF1185">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AF1185" w:rsidRDefault="00AF1185" w:rsidP="00AF1185">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AF1185" w:rsidRDefault="00AF1185" w:rsidP="00AF1185">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AF1185" w:rsidRDefault="00AF1185" w:rsidP="00AF1185">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AF1185"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AF1185" w:rsidRDefault="00AF1185" w:rsidP="00AF1185">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383933C" w:rsidR="00AF1185" w:rsidRDefault="00E142C3" w:rsidP="00AF1185">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AF1185" w:rsidRDefault="00AF1185" w:rsidP="00AF1185">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1B33277" w:rsidR="00AF1185" w:rsidRDefault="00E142C3" w:rsidP="00AF1185">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374D24FE" w14:textId="77777777" w:rsidTr="004B5793">
        <w:trPr>
          <w:trHeight w:val="170"/>
        </w:trPr>
        <w:tc>
          <w:tcPr>
            <w:tcW w:w="4148" w:type="dxa"/>
            <w:tcBorders>
              <w:top w:val="single" w:sz="4" w:space="0" w:color="000000"/>
              <w:bottom w:val="single" w:sz="4" w:space="0" w:color="000000"/>
            </w:tcBorders>
          </w:tcPr>
          <w:p w14:paraId="1641653C" w14:textId="77777777" w:rsidR="00AF1185" w:rsidRDefault="00AF1185" w:rsidP="00AF1185">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AF1185" w:rsidRDefault="00AF1185" w:rsidP="00AF1185">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AF1185" w:rsidRDefault="00AF1185" w:rsidP="00AF1185">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AF1185" w:rsidRDefault="00AF1185" w:rsidP="00AF1185">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AF1185"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AF1185" w:rsidRDefault="00AF1185" w:rsidP="00AF1185">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2F3926E" w:rsidR="00AF1185" w:rsidRDefault="00AF1185" w:rsidP="00AF1185">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AF1185"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AF1185" w:rsidRDefault="00AF1185" w:rsidP="00AF1185">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46030A62" w:rsidR="00AF1185" w:rsidRDefault="00642EE7" w:rsidP="00AF1185">
            <w:pPr>
              <w:pBdr>
                <w:top w:val="nil"/>
                <w:left w:val="nil"/>
                <w:bottom w:val="nil"/>
                <w:right w:val="nil"/>
                <w:between w:val="nil"/>
              </w:pBdr>
              <w:spacing w:line="227" w:lineRule="auto"/>
              <w:ind w:left="105"/>
              <w:rPr>
                <w:color w:val="000000"/>
                <w:sz w:val="18"/>
                <w:szCs w:val="18"/>
              </w:rPr>
            </w:pPr>
            <w:r>
              <w:rPr>
                <w:color w:val="000000"/>
                <w:sz w:val="18"/>
                <w:szCs w:val="18"/>
              </w:rPr>
              <w:t>Ethics state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AF1185" w:rsidRDefault="00AF1185" w:rsidP="00AF1185">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B641F3C" w:rsidR="00AF1185" w:rsidRDefault="00AF1185" w:rsidP="00AF1185">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AF1185" w14:paraId="1CE57715" w14:textId="77777777" w:rsidTr="004B5793">
        <w:trPr>
          <w:trHeight w:val="170"/>
        </w:trPr>
        <w:tc>
          <w:tcPr>
            <w:tcW w:w="4148" w:type="dxa"/>
            <w:tcBorders>
              <w:top w:val="single" w:sz="4" w:space="0" w:color="000000"/>
              <w:bottom w:val="single" w:sz="4" w:space="0" w:color="000000"/>
            </w:tcBorders>
          </w:tcPr>
          <w:p w14:paraId="42EAB4FC" w14:textId="77777777" w:rsidR="00AF1185" w:rsidRDefault="00AF1185" w:rsidP="00AF1185">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AF1185" w:rsidRDefault="00AF1185" w:rsidP="00AF1185">
            <w:pPr>
              <w:pBdr>
                <w:top w:val="nil"/>
                <w:left w:val="nil"/>
                <w:bottom w:val="nil"/>
                <w:right w:val="nil"/>
                <w:between w:val="nil"/>
              </w:pBdr>
              <w:spacing w:line="227" w:lineRule="auto"/>
              <w:ind w:left="138"/>
              <w:jc w:val="center"/>
              <w:rPr>
                <w:color w:val="000000"/>
                <w:sz w:val="18"/>
                <w:szCs w:val="18"/>
              </w:rPr>
            </w:pPr>
          </w:p>
        </w:tc>
      </w:tr>
      <w:tr w:rsidR="00AF1185"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AF1185" w:rsidRDefault="00AF1185" w:rsidP="00AF1185">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AF1185" w:rsidRDefault="00AF1185" w:rsidP="00AF1185">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AF1185" w:rsidRDefault="00AF1185" w:rsidP="00AF1185">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AF1185"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AF1185" w:rsidRDefault="00AF1185" w:rsidP="00AF1185">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AF1185" w:rsidRDefault="00AF1185" w:rsidP="00AF1185">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0B06D75" w:rsidR="00AF1185" w:rsidRDefault="00AF1185" w:rsidP="00AF1185">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B950B3A" w:rsidR="002B6123" w:rsidRDefault="00642EE7"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B9D3334" w:rsidR="002B6123" w:rsidRDefault="00642EE7"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t xml:space="preserve"> </w:t>
            </w:r>
            <w:r w:rsidRPr="00AF1185">
              <w:rPr>
                <w:color w:val="000000"/>
                <w:sz w:val="18"/>
                <w:szCs w:val="18"/>
              </w:rPr>
              <w:t>Quantification and statistical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E33615E" w:rsidR="002B6123" w:rsidRDefault="00642EE7" w:rsidP="004B5793">
            <w:pPr>
              <w:pBdr>
                <w:top w:val="nil"/>
                <w:left w:val="nil"/>
                <w:bottom w:val="nil"/>
                <w:right w:val="nil"/>
                <w:between w:val="nil"/>
              </w:pBdr>
              <w:spacing w:line="227" w:lineRule="auto"/>
              <w:ind w:left="105"/>
              <w:rPr>
                <w:color w:val="000000"/>
                <w:sz w:val="18"/>
                <w:szCs w:val="18"/>
              </w:rPr>
            </w:pPr>
            <w:r w:rsidRPr="00642EE7">
              <w:rPr>
                <w:color w:val="000000"/>
                <w:sz w:val="18"/>
                <w:szCs w:val="18"/>
              </w:rPr>
              <w:t>Data availability statement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62623A3"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40320240"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54A5DBAA"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79E8DB40"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642EE7">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53025ED" w:rsidR="002B6123" w:rsidRDefault="00642EE7"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98D2984"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77E85BF" w:rsidR="002B6123" w:rsidRDefault="00E468A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24B76CB" w:rsidR="00FA6BEC" w:rsidRDefault="00E468AF"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89160" w14:textId="77777777" w:rsidR="00845017" w:rsidRDefault="00845017">
      <w:r>
        <w:separator/>
      </w:r>
    </w:p>
  </w:endnote>
  <w:endnote w:type="continuationSeparator" w:id="0">
    <w:p w14:paraId="4E6A69C4" w14:textId="77777777" w:rsidR="00845017" w:rsidRDefault="00845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9A95D" w14:textId="77777777" w:rsidR="00845017" w:rsidRDefault="00845017">
      <w:r>
        <w:separator/>
      </w:r>
    </w:p>
  </w:footnote>
  <w:footnote w:type="continuationSeparator" w:id="0">
    <w:p w14:paraId="1F7F10EA" w14:textId="77777777" w:rsidR="00845017" w:rsidRDefault="008450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2E5B3C"/>
    <w:rsid w:val="00311DE1"/>
    <w:rsid w:val="0042256C"/>
    <w:rsid w:val="004B5793"/>
    <w:rsid w:val="00642EE7"/>
    <w:rsid w:val="00673CF2"/>
    <w:rsid w:val="007028FA"/>
    <w:rsid w:val="007247F7"/>
    <w:rsid w:val="00786C61"/>
    <w:rsid w:val="00845017"/>
    <w:rsid w:val="0085040D"/>
    <w:rsid w:val="00907A50"/>
    <w:rsid w:val="00916143"/>
    <w:rsid w:val="009969F8"/>
    <w:rsid w:val="009C3CB0"/>
    <w:rsid w:val="00AF1185"/>
    <w:rsid w:val="00BB1C80"/>
    <w:rsid w:val="00D25EEA"/>
    <w:rsid w:val="00D350BE"/>
    <w:rsid w:val="00E142C3"/>
    <w:rsid w:val="00E468AF"/>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049</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Wang, Kuan Hong</cp:lastModifiedBy>
  <cp:revision>6</cp:revision>
  <dcterms:created xsi:type="dcterms:W3CDTF">2020-11-25T18:43:00Z</dcterms:created>
  <dcterms:modified xsi:type="dcterms:W3CDTF">2023-09-27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